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635</wp:posOffset>
                </wp:positionV>
                <wp:extent cx="2857500" cy="5486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5486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79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0"/>
                              <w:gridCol w:w="1419"/>
                              <w:gridCol w:w="1431"/>
                              <w:gridCol w:w="29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ccession no.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150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CR multiplex set 1 (Annealing temperature: 58°C)</w:t>
                                  </w:r>
                                </w:p>
                              </w:tc>
                              <w:tc>
                                <w:tcPr>
                                  <w:tcW w:w="2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A7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8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T3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89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1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J419829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2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J41983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A12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78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T09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8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A25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79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T13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8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T8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9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T6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9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150" w:type="dxa"/>
                                  <w:gridSpan w:val="3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CR multiplex set 2 (Annealing temperature: 52°C)</w:t>
                                  </w:r>
                                </w:p>
                              </w:tc>
                              <w:tc>
                                <w:tcPr>
                                  <w:tcW w:w="2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T73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9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A83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8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16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J41983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J419828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T17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86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T26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88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35b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J41983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T18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87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T04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83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uCA96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DBJ-AB26308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432pt;mso-wrap-distance-left:9.05pt;mso-wrap-distance-right:9.05pt;mso-wrap-distance-top:0pt;mso-wrap-distance-bottom:0pt;margin-top:0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4179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0"/>
                        <w:gridCol w:w="1419"/>
                        <w:gridCol w:w="1431"/>
                        <w:gridCol w:w="29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ccession no.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150" w:type="dxa"/>
                            <w:gridSpan w:val="3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CR multiplex set 1 (Annealing temperature: 58°C)</w:t>
                            </w:r>
                          </w:p>
                        </w:tc>
                        <w:tc>
                          <w:tcPr>
                            <w:tcW w:w="2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A72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80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T37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89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11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J419829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5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27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J419831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5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A12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78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T09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84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A25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79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T13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85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T81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92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T67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90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150" w:type="dxa"/>
                            <w:gridSpan w:val="3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CR multiplex set 2 (Annealing temperature: 52°C)</w:t>
                            </w:r>
                          </w:p>
                        </w:tc>
                        <w:tc>
                          <w:tcPr>
                            <w:tcW w:w="2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T73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91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A83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81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16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J419830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5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1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J419828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5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T17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86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T26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88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35b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J419832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5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T18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87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T04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83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0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uCA96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DBJ-AB263082</w:t>
                            </w:r>
                          </w:p>
                        </w:tc>
                        <w:tc>
                          <w:tcPr>
                            <w:tcW w:w="146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[36]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06:23:00Z</dcterms:created>
  <dc:creator>Gwendoline Clotuche</dc:creator>
  <dc:description/>
  <cp:keywords/>
  <dc:language>en-US</dc:language>
  <cp:lastModifiedBy>Gwendoline Clotuche</cp:lastModifiedBy>
  <dcterms:modified xsi:type="dcterms:W3CDTF">2013-10-05T06:25:00Z</dcterms:modified>
  <cp:revision>1</cp:revision>
  <dc:subject/>
  <dc:title/>
</cp:coreProperties>
</file>